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B3" w:rsidRPr="00E0182B" w:rsidRDefault="003B6EB3" w:rsidP="003B6EB3">
      <w:pPr>
        <w:spacing w:line="360" w:lineRule="auto"/>
        <w:rPr>
          <w:rFonts w:ascii="Calibri Light" w:hAnsi="Calibri Light"/>
          <w:b/>
        </w:rPr>
      </w:pPr>
      <w:r w:rsidRPr="00E0182B">
        <w:rPr>
          <w:rFonts w:ascii="Calibri Light" w:hAnsi="Calibri Light"/>
          <w:b/>
        </w:rPr>
        <w:t>Supplement 1 – GENFI consortium members</w:t>
      </w:r>
    </w:p>
    <w:p w:rsidR="003B6EB3" w:rsidRPr="00E0182B" w:rsidRDefault="003B6EB3" w:rsidP="003B6EB3">
      <w:pPr>
        <w:pStyle w:val="ListParagraph"/>
        <w:widowControl/>
        <w:suppressAutoHyphens w:val="0"/>
        <w:spacing w:line="360" w:lineRule="auto"/>
        <w:ind w:left="360"/>
        <w:rPr>
          <w:rFonts w:ascii="Calibri Light" w:hAnsi="Calibri Light"/>
          <w:sz w:val="22"/>
          <w:szCs w:val="22"/>
        </w:rPr>
      </w:pP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hristin Andersson - Department of Clinical Neuroscience, Karolinska Institutet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ilvana Archetti – Biotechnology Laboratory, Department of Diagnostics, Civic Hospital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Andrea Arighi - Neurology Unit, Department of Physiopathology and Transplantation, Fondazione Cà Granda, Istituto di Ricovero e Cura a Carattere Scientifico Ospedal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Luisa Benussi - Istituto di Ricovero e Cura a Carattere Scientifico Istituto Centro San Giovanni di Dio Fatebenefratelli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andra Black - LC Campbell Cognitive Neurology Research Unit, Sunnybrook Research Institute,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ura Cosseddu - Centre of Brain Aging, University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rie Fallström - Department of Geriatric Medicine, Karolinska University Hospital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 w:cs="ProximaNova-Regular"/>
          <w:sz w:val="22"/>
          <w:szCs w:val="22"/>
        </w:rPr>
        <w:t xml:space="preserve">Carlos Ferreira </w:t>
      </w:r>
      <w:proofErr w:type="gramStart"/>
      <w:r w:rsidRPr="00E0182B">
        <w:rPr>
          <w:rFonts w:ascii="Calibri Light" w:hAnsi="Calibri Light" w:cs="ProximaNova-Regular"/>
          <w:sz w:val="22"/>
          <w:szCs w:val="22"/>
        </w:rPr>
        <w:t>-  Instituto</w:t>
      </w:r>
      <w:proofErr w:type="gramEnd"/>
      <w:r w:rsidRPr="00E0182B">
        <w:rPr>
          <w:rFonts w:ascii="Calibri Light" w:hAnsi="Calibri Light" w:cs="ProximaNova-Regular"/>
          <w:sz w:val="22"/>
          <w:szCs w:val="22"/>
        </w:rPr>
        <w:t xml:space="preserve"> Ciências Nucleares Aplicadas à Saúde, Universidade de Coimbra,Coimbra, Portugal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hiara Fenoglio - Dept. of Pathophysiology and Transplantation, "Dino Ferrari" Center, University of Milan, Fondazione Cà Granda, IRCCS Ospedale Maggior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Nick Fox – Dementia Research Centre, UCL Institute of Neurology, London, UK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orris Freedman - Division of Neurology, Baycrest Centre for Geriatric Care, University of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Giorgio Fumagalli - Neurology Unit, Fondazione Cà Granda, Istituto di Ricovero e Cura a Carattere Scientifico Ospedal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hristin Andersson - Department of Clinical Neuroscience, Karolinska Institutet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ilvana Archetti – Biotechnology Laboratory, Department of Diagnostics, Civic Hospital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Andrea Arighi - Neurology Unit, Department of Physiopathology and Transplantation, Fondazione Cà Granda, Istituto di Ricovero e Cura a Carattere Scientifico Ospedal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lastRenderedPageBreak/>
        <w:t>Luisa Benussi - Istituto di Ricovero e Cura a Carattere Scientifico Istituto Centro San Giovanni di Dio Fatebenefratelli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andra Black - LC Campbell Cognitive Neurology Research Unit, Sunnybrook Research Institute,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ura Cosseddu - Centre of Brain Aging, University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rie Fallström - Department of Geriatric Medicine, Karolinska University Hospital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 w:cs="ProximaNova-Regular"/>
          <w:sz w:val="22"/>
          <w:szCs w:val="22"/>
        </w:rPr>
        <w:t xml:space="preserve">Carlos Ferreira </w:t>
      </w:r>
      <w:proofErr w:type="gramStart"/>
      <w:r w:rsidRPr="00E0182B">
        <w:rPr>
          <w:rFonts w:ascii="Calibri Light" w:hAnsi="Calibri Light" w:cs="ProximaNova-Regular"/>
          <w:sz w:val="22"/>
          <w:szCs w:val="22"/>
        </w:rPr>
        <w:t>-  Instituto</w:t>
      </w:r>
      <w:proofErr w:type="gramEnd"/>
      <w:r w:rsidRPr="00E0182B">
        <w:rPr>
          <w:rFonts w:ascii="Calibri Light" w:hAnsi="Calibri Light" w:cs="ProximaNova-Regular"/>
          <w:sz w:val="22"/>
          <w:szCs w:val="22"/>
        </w:rPr>
        <w:t xml:space="preserve"> Ciências Nucleares Aplicadas à Saúde, Universidade de Coimbra,Coimbra, Portugal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hiara Fenoglio - Dept. of Pathophysiology and Transplantation, "Dino Ferrari" Center, University of Milan, Fondazione Cà Granda, IRCCS Ospedale Maggior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Nick Fox – Dementia Research Centre, UCL Institute of Neurology, London, UK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orris Freedman - Division of Neurology, Baycrest Centre for Geriatric Care, University of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1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Giorgio Fumagalli - Neurology Unit, Fondazione Cà Granda, Istituto di Ricovero e Cura a Carattere Scientifico Ospedal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tefano Gazzina - Centre of Brain Aging, Neurology Unit, Department of Clinical and Experimental Sciences, University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Roberta Ghidoni - Istituto di Ricovero e Cura a Carattere Scientifico Istituto Centro San Giovanni di Dio Fatebenefratelli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rina Grisoli - Fondazione Istituto di Ricovero e Cura a Carattere Scientifico Istituto Neurologico Carlo Besta, Milano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Vesna Jelic - Division of Clinical Geriatrics, Karolinska Institutet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Ron Keren - University Health Network Memory Clinic, Toronto Western Hospital,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Gemma Lombardi - Department of Neuroscience, Psychology, Drug Research and Child Health, University of Florence, Florence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arolina Maruta - Lisbon Faculty of Medicine, Language Research Laboratory, Lisbon, Portugal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imon Mead – MRC Prion Unit, Department of Neurodegenerative Disease, UCL Institute of Neurology, UK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Benedetta Nacmias - Department of Neuroscience, Psychology, Drug Research and Child Health, University of Florence, Florence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Linn Öijerstedt - Division of Neurogeriatrics, Karolinska Institutet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Alessandro Padovani - Neurology Unit, Department of Medical and Experimental Sciences, University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ichela Pievani - Istituto di Ricovero e Cura a Carattere Scientifico Istituto Centro San Giovanni di Dio Fatebenefratelli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Cristina Polito - Department of Clinical Pathophysiology, University of Florence, Florence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Enrico Premi - Centre for Ageing Brain and Neurodegenerative Disorders, Neurology Unit, University of Brescia, Brescia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Sara Prioni - Fondazione Istituto di Ricovero e Cura a Carattere Scientifico Istituto Neurologico Carlo Besta, Milano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 w:cs="ProximaNova-Regular"/>
          <w:sz w:val="22"/>
          <w:szCs w:val="22"/>
        </w:rPr>
        <w:t>Rosa Rademakers - Department of Neurosciences, Mayo Clinic, Jacksonville, Flori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Veronica Redaelli - Fondazione Istituto di Ricovero e Cura a Carattere Scientifico Istituto Neurologico Carlo Besta, Milano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Ekaterina Rogaeva - Tanz Centre for Research in Neurodegenerative Diseases, University of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 w:cs="ProximaNova-Regular"/>
          <w:sz w:val="22"/>
          <w:szCs w:val="22"/>
        </w:rPr>
        <w:t>Giacomina Rossi - Fondazione Istituto di Ricovero e Cura a Carattere Scientifico Istituto Neurologico Carlo Besta, Milano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Martin Rossor – Dementia Research Centre, UCL Institute of Neurology, London, UK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Elio Scarpini - Neurology Unit, Department of Physiopathology and Transplantation, Fondazione Cà Granda, Istituto di Ricovero e Cura a Carattere Scientifico Ospedale Policlinico, Milan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David Tang-Wai - University Health Network Memory Clinic, Toronto Western Hospital, Toronto, Canada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Hakan Thonberg - Center for Alzheimer Research, Division of Neurogeriatrics, Karolinska Institutet, Stockholm, Sweden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Pietro Tiraboschi - Fondazione Istituto di Ricovero e Cura a Carattere Scientifico Istituto Neurologico Carlo Besta, Milano, Italy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Ana Verdelho - Department of Neurosciences, Santa Maria Hospital, University of Lisbon, Portugal</w:t>
      </w:r>
    </w:p>
    <w:p w:rsidR="003B6EB3" w:rsidRPr="00E0182B" w:rsidRDefault="003B6EB3" w:rsidP="003B6EB3">
      <w:pPr>
        <w:pStyle w:val="ListParagraph"/>
        <w:widowControl/>
        <w:numPr>
          <w:ilvl w:val="0"/>
          <w:numId w:val="2"/>
        </w:numPr>
        <w:suppressAutoHyphens w:val="0"/>
        <w:spacing w:line="360" w:lineRule="auto"/>
        <w:rPr>
          <w:rFonts w:ascii="Calibri Light" w:hAnsi="Calibri Light"/>
          <w:sz w:val="22"/>
          <w:szCs w:val="22"/>
        </w:rPr>
      </w:pPr>
      <w:r w:rsidRPr="00E0182B">
        <w:rPr>
          <w:rFonts w:ascii="Calibri Light" w:hAnsi="Calibri Light"/>
          <w:sz w:val="22"/>
          <w:szCs w:val="22"/>
        </w:rPr>
        <w:t>Jason Warren – Dementia Research Centre, UCL Institute of Neurology, London, UK</w:t>
      </w:r>
    </w:p>
    <w:p w:rsidR="00BB55F6" w:rsidRDefault="00BB55F6">
      <w:bookmarkStart w:id="0" w:name="_GoBack"/>
      <w:bookmarkEnd w:id="0"/>
    </w:p>
    <w:sectPr w:rsidR="00BB55F6" w:rsidSect="00BB55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iberation Serif">
    <w:altName w:val="Times New Roman"/>
    <w:charset w:val="01"/>
    <w:family w:val="roman"/>
    <w:pitch w:val="variable"/>
  </w:font>
  <w:font w:name="AR PL UMing HK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ProximaNova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35791"/>
    <w:multiLevelType w:val="hybridMultilevel"/>
    <w:tmpl w:val="53CE98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D021D76"/>
    <w:multiLevelType w:val="hybridMultilevel"/>
    <w:tmpl w:val="AE5A34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B3"/>
    <w:rsid w:val="003B6EB3"/>
    <w:rsid w:val="00BB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B06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6EB3"/>
    <w:pPr>
      <w:widowControl w:val="0"/>
      <w:suppressAutoHyphens/>
    </w:pPr>
    <w:rPr>
      <w:rFonts w:ascii="Liberation Serif" w:eastAsia="AR PL UMing HK" w:hAnsi="Liberation Serif" w:cs="Lohit Devanaga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EB3"/>
    <w:pPr>
      <w:ind w:left="720"/>
      <w:contextualSpacing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B6EB3"/>
    <w:pPr>
      <w:widowControl w:val="0"/>
      <w:suppressAutoHyphens/>
    </w:pPr>
    <w:rPr>
      <w:rFonts w:ascii="Liberation Serif" w:eastAsia="AR PL UMing HK" w:hAnsi="Liberation Serif" w:cs="Lohit Devanaga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EB3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5</Words>
  <Characters>5051</Characters>
  <Application>Microsoft Macintosh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 Jiskoot</dc:creator>
  <cp:keywords/>
  <dc:description/>
  <cp:lastModifiedBy>Lize Jiskoot</cp:lastModifiedBy>
  <cp:revision>1</cp:revision>
  <dcterms:created xsi:type="dcterms:W3CDTF">2018-04-20T09:51:00Z</dcterms:created>
  <dcterms:modified xsi:type="dcterms:W3CDTF">2018-04-20T09:51:00Z</dcterms:modified>
</cp:coreProperties>
</file>